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1980"/>
        <w:gridCol w:w="1890"/>
        <w:gridCol w:w="1980"/>
      </w:tblGrid>
      <w:tr w:rsidR="00684274" w:rsidRPr="00684274" w:rsidTr="00684274">
        <w:trPr>
          <w:trHeight w:val="256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84274">
              <w:rPr>
                <w:rFonts w:ascii="Arial" w:eastAsia="Times New Roman" w:hAnsi="Arial" w:cs="Arial"/>
                <w:b/>
                <w:bCs/>
              </w:rPr>
              <w:t>Symbo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84274">
              <w:rPr>
                <w:rFonts w:ascii="Arial" w:eastAsia="Times New Roman" w:hAnsi="Arial" w:cs="Arial"/>
                <w:b/>
                <w:bCs/>
              </w:rPr>
              <w:t>Fold Regulation</w:t>
            </w:r>
          </w:p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Only Tβ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84274">
              <w:rPr>
                <w:rFonts w:ascii="Arial" w:eastAsia="Times New Roman" w:hAnsi="Arial" w:cs="Arial"/>
                <w:b/>
                <w:bCs/>
              </w:rPr>
              <w:t>Fold Regulation</w:t>
            </w:r>
          </w:p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Only 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2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84274">
              <w:rPr>
                <w:rFonts w:ascii="Arial" w:eastAsia="Times New Roman" w:hAnsi="Arial" w:cs="Arial"/>
                <w:b/>
                <w:bCs/>
              </w:rPr>
              <w:t>Fold Regulation</w:t>
            </w:r>
          </w:p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2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+ Tβ4 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Il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24.41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82.27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007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352.53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36.23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362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9.34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4.35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1.1019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57.05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9.26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.4264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759.13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9.07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4284</w:t>
            </w:r>
          </w:p>
        </w:tc>
        <w:bookmarkStart w:id="0" w:name="_GoBack"/>
        <w:bookmarkEnd w:id="0"/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50481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50481">
              <w:rPr>
                <w:rFonts w:ascii="Arial" w:eastAsia="Times New Roman" w:hAnsi="Arial" w:cs="Arial"/>
                <w:sz w:val="20"/>
                <w:szCs w:val="20"/>
              </w:rPr>
              <w:t>Fasl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50481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0481">
              <w:rPr>
                <w:rFonts w:ascii="Arial" w:eastAsia="Times New Roman" w:hAnsi="Arial" w:cs="Arial"/>
                <w:sz w:val="20"/>
                <w:szCs w:val="20"/>
              </w:rPr>
              <w:t>-1.17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50481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04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8.59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50481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04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0738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Zap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17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3.07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1.1019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Nfkb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998.44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9.52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4581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Tnfsf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59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6.52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2311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L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49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4.32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9319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Csf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52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2.22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4076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Kcnh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1.23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9.56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1.1019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Tnfsf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.50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.92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2.3457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Htr2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5.63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.92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1.3137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Card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8.58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.62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1.5583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Il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9.38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3.17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2974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Csf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0.85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.72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1.9185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Tnfrsf10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52.21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.46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886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Tlr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06.55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77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9.1261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Irak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.09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70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6553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Ikbk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66.57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70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0738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Egr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7.0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.98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8906</w:t>
            </w:r>
          </w:p>
        </w:tc>
      </w:tr>
      <w:tr w:rsidR="00684274" w:rsidRPr="00684274" w:rsidTr="00684274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Tlr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96.34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.64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274" w:rsidRPr="00684274" w:rsidRDefault="00684274" w:rsidP="006842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30.6896</w:t>
            </w:r>
          </w:p>
        </w:tc>
      </w:tr>
    </w:tbl>
    <w:p w:rsidR="00954F02" w:rsidRDefault="00954F02"/>
    <w:sectPr w:rsidR="00954F02" w:rsidSect="00684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274"/>
    <w:rsid w:val="00005ECC"/>
    <w:rsid w:val="00015F61"/>
    <w:rsid w:val="00020870"/>
    <w:rsid w:val="0002130D"/>
    <w:rsid w:val="00030A0C"/>
    <w:rsid w:val="00050CAE"/>
    <w:rsid w:val="00077168"/>
    <w:rsid w:val="00080C3E"/>
    <w:rsid w:val="000904FC"/>
    <w:rsid w:val="0009149A"/>
    <w:rsid w:val="00091ED6"/>
    <w:rsid w:val="000A5F6D"/>
    <w:rsid w:val="000B7834"/>
    <w:rsid w:val="000B7A36"/>
    <w:rsid w:val="000C1034"/>
    <w:rsid w:val="000C5319"/>
    <w:rsid w:val="000C6340"/>
    <w:rsid w:val="000D0DAF"/>
    <w:rsid w:val="000E16F3"/>
    <w:rsid w:val="000E1CB8"/>
    <w:rsid w:val="000E6313"/>
    <w:rsid w:val="000E636A"/>
    <w:rsid w:val="000F21B8"/>
    <w:rsid w:val="000F3E18"/>
    <w:rsid w:val="00105C29"/>
    <w:rsid w:val="001073FD"/>
    <w:rsid w:val="001134E4"/>
    <w:rsid w:val="00132F0C"/>
    <w:rsid w:val="001356F3"/>
    <w:rsid w:val="001451C8"/>
    <w:rsid w:val="0017144A"/>
    <w:rsid w:val="00173368"/>
    <w:rsid w:val="00182234"/>
    <w:rsid w:val="00182A22"/>
    <w:rsid w:val="00183905"/>
    <w:rsid w:val="00192645"/>
    <w:rsid w:val="001A1AEE"/>
    <w:rsid w:val="001C67B4"/>
    <w:rsid w:val="001D0133"/>
    <w:rsid w:val="001D5D3C"/>
    <w:rsid w:val="001F45C7"/>
    <w:rsid w:val="001F4BC5"/>
    <w:rsid w:val="00203B37"/>
    <w:rsid w:val="002162F7"/>
    <w:rsid w:val="00220224"/>
    <w:rsid w:val="0024151B"/>
    <w:rsid w:val="00242C4B"/>
    <w:rsid w:val="002532DF"/>
    <w:rsid w:val="00253560"/>
    <w:rsid w:val="00275F65"/>
    <w:rsid w:val="00294C68"/>
    <w:rsid w:val="00296D01"/>
    <w:rsid w:val="002A24ED"/>
    <w:rsid w:val="002B0E8D"/>
    <w:rsid w:val="002B303C"/>
    <w:rsid w:val="002B6D5D"/>
    <w:rsid w:val="002C2AA8"/>
    <w:rsid w:val="002D1C60"/>
    <w:rsid w:val="002D7F85"/>
    <w:rsid w:val="002F6151"/>
    <w:rsid w:val="0030029E"/>
    <w:rsid w:val="00300795"/>
    <w:rsid w:val="00302888"/>
    <w:rsid w:val="00303371"/>
    <w:rsid w:val="0031077B"/>
    <w:rsid w:val="0031551C"/>
    <w:rsid w:val="003245D4"/>
    <w:rsid w:val="00325730"/>
    <w:rsid w:val="003264CB"/>
    <w:rsid w:val="003361EE"/>
    <w:rsid w:val="00336F7D"/>
    <w:rsid w:val="003603C1"/>
    <w:rsid w:val="00360653"/>
    <w:rsid w:val="00361355"/>
    <w:rsid w:val="003655D2"/>
    <w:rsid w:val="00372D2D"/>
    <w:rsid w:val="00374489"/>
    <w:rsid w:val="00384EF1"/>
    <w:rsid w:val="003938DC"/>
    <w:rsid w:val="00395E40"/>
    <w:rsid w:val="00397B0F"/>
    <w:rsid w:val="003B40A4"/>
    <w:rsid w:val="003B5A33"/>
    <w:rsid w:val="003C1DE7"/>
    <w:rsid w:val="003D0DC8"/>
    <w:rsid w:val="003E101F"/>
    <w:rsid w:val="004027A4"/>
    <w:rsid w:val="00402867"/>
    <w:rsid w:val="00411DE8"/>
    <w:rsid w:val="0041261D"/>
    <w:rsid w:val="00435D5E"/>
    <w:rsid w:val="00440CD1"/>
    <w:rsid w:val="00444097"/>
    <w:rsid w:val="004500B5"/>
    <w:rsid w:val="00451EE3"/>
    <w:rsid w:val="00470196"/>
    <w:rsid w:val="00476683"/>
    <w:rsid w:val="00480636"/>
    <w:rsid w:val="00481D48"/>
    <w:rsid w:val="0048412B"/>
    <w:rsid w:val="004875E9"/>
    <w:rsid w:val="004A184A"/>
    <w:rsid w:val="004C3341"/>
    <w:rsid w:val="004C3ACC"/>
    <w:rsid w:val="004C4A93"/>
    <w:rsid w:val="004D4E27"/>
    <w:rsid w:val="004D5DDE"/>
    <w:rsid w:val="004D7E92"/>
    <w:rsid w:val="004E0546"/>
    <w:rsid w:val="004F2F56"/>
    <w:rsid w:val="004F47A6"/>
    <w:rsid w:val="005108EB"/>
    <w:rsid w:val="00511D36"/>
    <w:rsid w:val="005231E7"/>
    <w:rsid w:val="00523A15"/>
    <w:rsid w:val="005310C9"/>
    <w:rsid w:val="00537C0E"/>
    <w:rsid w:val="00544001"/>
    <w:rsid w:val="00544FC0"/>
    <w:rsid w:val="00547BCD"/>
    <w:rsid w:val="0056172C"/>
    <w:rsid w:val="00564C0A"/>
    <w:rsid w:val="005722A8"/>
    <w:rsid w:val="00584717"/>
    <w:rsid w:val="00585F9B"/>
    <w:rsid w:val="00586EA1"/>
    <w:rsid w:val="00595622"/>
    <w:rsid w:val="005A6C9E"/>
    <w:rsid w:val="005B1E67"/>
    <w:rsid w:val="005B2124"/>
    <w:rsid w:val="005B2D71"/>
    <w:rsid w:val="005B38E3"/>
    <w:rsid w:val="005B6E6F"/>
    <w:rsid w:val="005C0A10"/>
    <w:rsid w:val="005C6CD0"/>
    <w:rsid w:val="005D48E4"/>
    <w:rsid w:val="005E4E34"/>
    <w:rsid w:val="005E55E9"/>
    <w:rsid w:val="005E6636"/>
    <w:rsid w:val="005F44A2"/>
    <w:rsid w:val="005F4612"/>
    <w:rsid w:val="00610366"/>
    <w:rsid w:val="006105F6"/>
    <w:rsid w:val="00611348"/>
    <w:rsid w:val="006165B6"/>
    <w:rsid w:val="006254B4"/>
    <w:rsid w:val="00635DBD"/>
    <w:rsid w:val="00650481"/>
    <w:rsid w:val="00651465"/>
    <w:rsid w:val="00654A79"/>
    <w:rsid w:val="0066126D"/>
    <w:rsid w:val="00665377"/>
    <w:rsid w:val="006738D2"/>
    <w:rsid w:val="0067427D"/>
    <w:rsid w:val="00676B93"/>
    <w:rsid w:val="00684274"/>
    <w:rsid w:val="006912BC"/>
    <w:rsid w:val="00692148"/>
    <w:rsid w:val="006937E3"/>
    <w:rsid w:val="006958A4"/>
    <w:rsid w:val="006A213D"/>
    <w:rsid w:val="006B2197"/>
    <w:rsid w:val="006B3249"/>
    <w:rsid w:val="006B65C5"/>
    <w:rsid w:val="006B6EA4"/>
    <w:rsid w:val="006C39E7"/>
    <w:rsid w:val="006C5507"/>
    <w:rsid w:val="006D284A"/>
    <w:rsid w:val="006D33DF"/>
    <w:rsid w:val="006E03E3"/>
    <w:rsid w:val="006E07B2"/>
    <w:rsid w:val="006F0BD7"/>
    <w:rsid w:val="006F6A84"/>
    <w:rsid w:val="00707799"/>
    <w:rsid w:val="00707F0C"/>
    <w:rsid w:val="00724C54"/>
    <w:rsid w:val="00731B2C"/>
    <w:rsid w:val="007359FE"/>
    <w:rsid w:val="00740AB4"/>
    <w:rsid w:val="007457BD"/>
    <w:rsid w:val="007730D7"/>
    <w:rsid w:val="00780C04"/>
    <w:rsid w:val="00786C2F"/>
    <w:rsid w:val="007961DB"/>
    <w:rsid w:val="007972B6"/>
    <w:rsid w:val="00797A68"/>
    <w:rsid w:val="007A6419"/>
    <w:rsid w:val="007B1343"/>
    <w:rsid w:val="007B30CB"/>
    <w:rsid w:val="007B7A99"/>
    <w:rsid w:val="007D2257"/>
    <w:rsid w:val="007D3E8C"/>
    <w:rsid w:val="007D624C"/>
    <w:rsid w:val="007E0A28"/>
    <w:rsid w:val="007E3C79"/>
    <w:rsid w:val="007E5A90"/>
    <w:rsid w:val="007E6B5F"/>
    <w:rsid w:val="007F12E1"/>
    <w:rsid w:val="0080000E"/>
    <w:rsid w:val="00811985"/>
    <w:rsid w:val="00820EBB"/>
    <w:rsid w:val="00834F36"/>
    <w:rsid w:val="0085702C"/>
    <w:rsid w:val="008671D4"/>
    <w:rsid w:val="00874DE6"/>
    <w:rsid w:val="00880186"/>
    <w:rsid w:val="00882459"/>
    <w:rsid w:val="0089372A"/>
    <w:rsid w:val="008C35FF"/>
    <w:rsid w:val="008D282D"/>
    <w:rsid w:val="008E1D0D"/>
    <w:rsid w:val="00906DF7"/>
    <w:rsid w:val="009148EB"/>
    <w:rsid w:val="00914C9E"/>
    <w:rsid w:val="009160A8"/>
    <w:rsid w:val="00927F2B"/>
    <w:rsid w:val="00930BFF"/>
    <w:rsid w:val="00931BB3"/>
    <w:rsid w:val="00941E15"/>
    <w:rsid w:val="009518B7"/>
    <w:rsid w:val="00952B3E"/>
    <w:rsid w:val="00954F02"/>
    <w:rsid w:val="00960234"/>
    <w:rsid w:val="00960A64"/>
    <w:rsid w:val="00966B18"/>
    <w:rsid w:val="009772F3"/>
    <w:rsid w:val="0098106C"/>
    <w:rsid w:val="00987745"/>
    <w:rsid w:val="009945E0"/>
    <w:rsid w:val="009A0131"/>
    <w:rsid w:val="009A0B13"/>
    <w:rsid w:val="009A6806"/>
    <w:rsid w:val="009B0C9C"/>
    <w:rsid w:val="009B16AD"/>
    <w:rsid w:val="009B5E3B"/>
    <w:rsid w:val="009C7122"/>
    <w:rsid w:val="009D025F"/>
    <w:rsid w:val="009D3D62"/>
    <w:rsid w:val="009D682E"/>
    <w:rsid w:val="009D6982"/>
    <w:rsid w:val="009E36C8"/>
    <w:rsid w:val="009F2775"/>
    <w:rsid w:val="00A03327"/>
    <w:rsid w:val="00A05BD3"/>
    <w:rsid w:val="00A20448"/>
    <w:rsid w:val="00A219FF"/>
    <w:rsid w:val="00A22441"/>
    <w:rsid w:val="00A24FFD"/>
    <w:rsid w:val="00A31B92"/>
    <w:rsid w:val="00A40EAA"/>
    <w:rsid w:val="00A4150B"/>
    <w:rsid w:val="00A41E04"/>
    <w:rsid w:val="00A45188"/>
    <w:rsid w:val="00A60435"/>
    <w:rsid w:val="00A655DE"/>
    <w:rsid w:val="00A65A44"/>
    <w:rsid w:val="00A703FB"/>
    <w:rsid w:val="00A7380A"/>
    <w:rsid w:val="00A74336"/>
    <w:rsid w:val="00A818A2"/>
    <w:rsid w:val="00A84856"/>
    <w:rsid w:val="00AA24A4"/>
    <w:rsid w:val="00AA6DE3"/>
    <w:rsid w:val="00AC187A"/>
    <w:rsid w:val="00AD084F"/>
    <w:rsid w:val="00AD1DC4"/>
    <w:rsid w:val="00AE2152"/>
    <w:rsid w:val="00AE2F36"/>
    <w:rsid w:val="00AF1513"/>
    <w:rsid w:val="00AF1D9A"/>
    <w:rsid w:val="00B04D42"/>
    <w:rsid w:val="00B065BC"/>
    <w:rsid w:val="00B16B17"/>
    <w:rsid w:val="00B438A1"/>
    <w:rsid w:val="00B44EC8"/>
    <w:rsid w:val="00B4561A"/>
    <w:rsid w:val="00B63FFC"/>
    <w:rsid w:val="00B72CC1"/>
    <w:rsid w:val="00B845FE"/>
    <w:rsid w:val="00B860CA"/>
    <w:rsid w:val="00B91BD1"/>
    <w:rsid w:val="00B9468A"/>
    <w:rsid w:val="00B958EE"/>
    <w:rsid w:val="00BA17E3"/>
    <w:rsid w:val="00BA5DC2"/>
    <w:rsid w:val="00BB0397"/>
    <w:rsid w:val="00BB2DFE"/>
    <w:rsid w:val="00BB67AA"/>
    <w:rsid w:val="00BC5953"/>
    <w:rsid w:val="00BD1DD4"/>
    <w:rsid w:val="00BD7C57"/>
    <w:rsid w:val="00BF10CF"/>
    <w:rsid w:val="00BF434E"/>
    <w:rsid w:val="00C0352C"/>
    <w:rsid w:val="00C03B5F"/>
    <w:rsid w:val="00C10B6A"/>
    <w:rsid w:val="00C1177C"/>
    <w:rsid w:val="00C154A8"/>
    <w:rsid w:val="00C350C8"/>
    <w:rsid w:val="00C3782D"/>
    <w:rsid w:val="00C41EB8"/>
    <w:rsid w:val="00C61904"/>
    <w:rsid w:val="00C67E03"/>
    <w:rsid w:val="00C86C04"/>
    <w:rsid w:val="00C9060B"/>
    <w:rsid w:val="00C9200F"/>
    <w:rsid w:val="00C94C2C"/>
    <w:rsid w:val="00CA421E"/>
    <w:rsid w:val="00CB418D"/>
    <w:rsid w:val="00CB6A34"/>
    <w:rsid w:val="00CD2260"/>
    <w:rsid w:val="00CD30D0"/>
    <w:rsid w:val="00CD4CE1"/>
    <w:rsid w:val="00CD5F4C"/>
    <w:rsid w:val="00CE02BA"/>
    <w:rsid w:val="00CE136E"/>
    <w:rsid w:val="00CF4A5F"/>
    <w:rsid w:val="00D02269"/>
    <w:rsid w:val="00D025F1"/>
    <w:rsid w:val="00D1732D"/>
    <w:rsid w:val="00D44230"/>
    <w:rsid w:val="00D533E2"/>
    <w:rsid w:val="00D86172"/>
    <w:rsid w:val="00D8752A"/>
    <w:rsid w:val="00D904A2"/>
    <w:rsid w:val="00D9292B"/>
    <w:rsid w:val="00D94497"/>
    <w:rsid w:val="00DB2808"/>
    <w:rsid w:val="00DB3097"/>
    <w:rsid w:val="00DB5998"/>
    <w:rsid w:val="00DC5C78"/>
    <w:rsid w:val="00DC6117"/>
    <w:rsid w:val="00DC6BD6"/>
    <w:rsid w:val="00DC7778"/>
    <w:rsid w:val="00DC7860"/>
    <w:rsid w:val="00DD7C25"/>
    <w:rsid w:val="00DE294B"/>
    <w:rsid w:val="00DE7C6C"/>
    <w:rsid w:val="00DF19D6"/>
    <w:rsid w:val="00DF6E51"/>
    <w:rsid w:val="00E04EE4"/>
    <w:rsid w:val="00E12E96"/>
    <w:rsid w:val="00E13B40"/>
    <w:rsid w:val="00E153C1"/>
    <w:rsid w:val="00E1747B"/>
    <w:rsid w:val="00E17695"/>
    <w:rsid w:val="00E25F7D"/>
    <w:rsid w:val="00E35E00"/>
    <w:rsid w:val="00E406E3"/>
    <w:rsid w:val="00E4673C"/>
    <w:rsid w:val="00E57F11"/>
    <w:rsid w:val="00E6097D"/>
    <w:rsid w:val="00E65FC2"/>
    <w:rsid w:val="00E8022E"/>
    <w:rsid w:val="00E82955"/>
    <w:rsid w:val="00E85EDA"/>
    <w:rsid w:val="00EA252F"/>
    <w:rsid w:val="00EC0B1B"/>
    <w:rsid w:val="00EC778C"/>
    <w:rsid w:val="00ED1804"/>
    <w:rsid w:val="00ED42A0"/>
    <w:rsid w:val="00ED4EE0"/>
    <w:rsid w:val="00EE1EDD"/>
    <w:rsid w:val="00EE71B2"/>
    <w:rsid w:val="00EF08DD"/>
    <w:rsid w:val="00EF399F"/>
    <w:rsid w:val="00EF745A"/>
    <w:rsid w:val="00F10BDF"/>
    <w:rsid w:val="00F155C5"/>
    <w:rsid w:val="00F22E13"/>
    <w:rsid w:val="00F2534B"/>
    <w:rsid w:val="00F264B8"/>
    <w:rsid w:val="00F27733"/>
    <w:rsid w:val="00F36FEE"/>
    <w:rsid w:val="00F536E2"/>
    <w:rsid w:val="00F56C91"/>
    <w:rsid w:val="00F57C18"/>
    <w:rsid w:val="00F62A57"/>
    <w:rsid w:val="00F633EA"/>
    <w:rsid w:val="00F649C9"/>
    <w:rsid w:val="00F77CBA"/>
    <w:rsid w:val="00F80E26"/>
    <w:rsid w:val="00F823C4"/>
    <w:rsid w:val="00F83DF9"/>
    <w:rsid w:val="00F8658B"/>
    <w:rsid w:val="00F902BD"/>
    <w:rsid w:val="00F965F6"/>
    <w:rsid w:val="00FA0DC9"/>
    <w:rsid w:val="00FA4E92"/>
    <w:rsid w:val="00FA6037"/>
    <w:rsid w:val="00FC38E1"/>
    <w:rsid w:val="00FC6C1D"/>
    <w:rsid w:val="00FD16E3"/>
    <w:rsid w:val="00FD296C"/>
    <w:rsid w:val="00FD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2</Characters>
  <Application>Microsoft Office Word</Application>
  <DocSecurity>0</DocSecurity>
  <Lines>5</Lines>
  <Paragraphs>1</Paragraphs>
  <ScaleCrop>false</ScaleCrop>
  <Company>Emory University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Gupta, Sudhiranjan</cp:lastModifiedBy>
  <cp:revision>2</cp:revision>
  <dcterms:created xsi:type="dcterms:W3CDTF">2012-05-12T17:51:00Z</dcterms:created>
  <dcterms:modified xsi:type="dcterms:W3CDTF">2012-05-17T15:34:00Z</dcterms:modified>
</cp:coreProperties>
</file>